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6C7F98" w:rsidTr="00ED3D06">
        <w:tc>
          <w:tcPr>
            <w:tcW w:w="234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Contents"/>
            </w:pPr>
            <w:r>
              <w:t>Reasons for Accessing Laparoscopic Simulation</w:t>
            </w:r>
          </w:p>
        </w:tc>
        <w:tc>
          <w:tcPr>
            <w:tcW w:w="234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Contents"/>
            </w:pPr>
            <w:r>
              <w:t>Not Important (1-2)</w:t>
            </w:r>
            <w:r>
              <w:br/>
            </w:r>
            <w:r>
              <w:br/>
              <w:t xml:space="preserve">% (n) </w:t>
            </w:r>
          </w:p>
        </w:tc>
        <w:tc>
          <w:tcPr>
            <w:tcW w:w="234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Contents"/>
            </w:pPr>
            <w:r>
              <w:t>Somewhat Important (3)</w:t>
            </w:r>
            <w:r>
              <w:br/>
              <w:t>% (n)</w:t>
            </w:r>
          </w:p>
        </w:tc>
        <w:tc>
          <w:tcPr>
            <w:tcW w:w="234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Contents"/>
            </w:pPr>
            <w:r>
              <w:t>Important or Very Important (4-5)</w:t>
            </w:r>
            <w:r>
              <w:br/>
              <w:t>% (n)</w:t>
            </w:r>
          </w:p>
        </w:tc>
      </w:tr>
      <w:tr w:rsidR="006C7F98" w:rsidTr="00ED3D06"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Skill development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0 (0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12(5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88 (38)</w:t>
            </w:r>
          </w:p>
        </w:tc>
      </w:tr>
      <w:tr w:rsidR="006C7F98" w:rsidTr="00ED3D06"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Free time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5 (2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12 (5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84 (36)</w:t>
            </w:r>
          </w:p>
        </w:tc>
      </w:tr>
      <w:tr w:rsidR="006C7F98" w:rsidTr="00ED3D06"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Interest in laparoscopic surgery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5 (2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28 (12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67 (29)</w:t>
            </w:r>
          </w:p>
        </w:tc>
      </w:tr>
      <w:tr w:rsidR="006C7F98" w:rsidTr="00ED3D06"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Proximity to the skills lab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9 (4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28 (12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63 (27)</w:t>
            </w:r>
          </w:p>
        </w:tc>
      </w:tr>
      <w:tr w:rsidR="006C7F98" w:rsidTr="00ED3D06"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Mandatory or protected time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19 (8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33 (14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49 (21)</w:t>
            </w:r>
          </w:p>
        </w:tc>
      </w:tr>
      <w:tr w:rsidR="006C7F98" w:rsidTr="00ED3D06"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Practice before a case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23 (10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35 (15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42 (18)</w:t>
            </w:r>
          </w:p>
        </w:tc>
      </w:tr>
      <w:tr w:rsidR="006C7F98" w:rsidTr="00ED3D06"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Recommendation of an attending surgeon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28 (12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30 (13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42 (18)</w:t>
            </w:r>
          </w:p>
        </w:tc>
      </w:tr>
      <w:tr w:rsidR="006C7F98" w:rsidTr="00ED3D06"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Requirement for a rotation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44 (19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35 (15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21 (9)</w:t>
            </w:r>
          </w:p>
        </w:tc>
      </w:tr>
      <w:tr w:rsidR="006C7F98" w:rsidTr="00ED3D06"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Peer pressure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58 (25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28 (12)</w:t>
            </w:r>
          </w:p>
        </w:tc>
        <w:tc>
          <w:tcPr>
            <w:tcW w:w="234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6C7F98" w:rsidRDefault="006C7F98" w:rsidP="00ED3D06">
            <w:pPr>
              <w:pStyle w:val="ListHeading"/>
            </w:pPr>
            <w:r>
              <w:t>14 (6)</w:t>
            </w:r>
          </w:p>
        </w:tc>
      </w:tr>
    </w:tbl>
    <w:p w:rsidR="00C71A93" w:rsidRDefault="00C71A93">
      <w:bookmarkStart w:id="0" w:name="_GoBack"/>
      <w:bookmarkEnd w:id="0"/>
    </w:p>
    <w:sectPr w:rsidR="00C71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F98"/>
    <w:rsid w:val="006C7F98"/>
    <w:rsid w:val="00C7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F9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Heading">
    <w:name w:val="List Heading"/>
    <w:basedOn w:val="Normal"/>
    <w:rsid w:val="006C7F98"/>
  </w:style>
  <w:style w:type="paragraph" w:customStyle="1" w:styleId="ListContents">
    <w:name w:val="List Contents"/>
    <w:basedOn w:val="Normal"/>
    <w:rsid w:val="006C7F98"/>
    <w:pPr>
      <w:ind w:left="567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F9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Heading">
    <w:name w:val="List Heading"/>
    <w:basedOn w:val="Normal"/>
    <w:rsid w:val="006C7F98"/>
  </w:style>
  <w:style w:type="paragraph" w:customStyle="1" w:styleId="ListContents">
    <w:name w:val="List Contents"/>
    <w:basedOn w:val="Normal"/>
    <w:rsid w:val="006C7F98"/>
    <w:pPr>
      <w:ind w:left="56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 A</dc:creator>
  <cp:lastModifiedBy>Dinesh A</cp:lastModifiedBy>
  <cp:revision>1</cp:revision>
  <dcterms:created xsi:type="dcterms:W3CDTF">2020-03-24T08:05:00Z</dcterms:created>
  <dcterms:modified xsi:type="dcterms:W3CDTF">2020-03-24T08:06:00Z</dcterms:modified>
</cp:coreProperties>
</file>